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C3179" w14:textId="77777777" w:rsidR="00680DB1" w:rsidRPr="00D30D2B" w:rsidRDefault="00680DB1" w:rsidP="00680DB1">
      <w:pPr>
        <w:pStyle w:val="Caption"/>
        <w:keepNext/>
        <w:ind w:left="810" w:right="63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9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D30D2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. </w:t>
      </w:r>
      <w:r w:rsidRPr="00FB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Ordinary Linear Regression Model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FB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Predicting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he </w:t>
      </w:r>
      <w:r w:rsidRPr="00FB13E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erceived Percentage of Ingroup Neighbors.</w:t>
      </w:r>
    </w:p>
    <w:tbl>
      <w:tblPr>
        <w:tblStyle w:val="TableGrid"/>
        <w:tblW w:w="8554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800"/>
        <w:gridCol w:w="1710"/>
        <w:gridCol w:w="1894"/>
      </w:tblGrid>
      <w:tr w:rsidR="00680DB1" w14:paraId="2DD406BD" w14:textId="77777777" w:rsidTr="00730BB3">
        <w:trPr>
          <w:trHeight w:val="439"/>
          <w:jc w:val="center"/>
        </w:trPr>
        <w:tc>
          <w:tcPr>
            <w:tcW w:w="31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C2964C" w14:textId="77777777" w:rsidR="00680DB1" w:rsidRPr="00E90D30" w:rsidRDefault="00680DB1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5404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0CA2F3" w14:textId="77777777" w:rsidR="00680DB1" w:rsidRPr="00E90D30" w:rsidRDefault="00680DB1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identity</w:t>
            </w:r>
          </w:p>
        </w:tc>
      </w:tr>
      <w:tr w:rsidR="00680DB1" w14:paraId="6A9C53F7" w14:textId="77777777" w:rsidTr="00730BB3">
        <w:trPr>
          <w:trHeight w:val="439"/>
          <w:jc w:val="center"/>
        </w:trPr>
        <w:tc>
          <w:tcPr>
            <w:tcW w:w="315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135EEC" w14:textId="77777777" w:rsidR="00680DB1" w:rsidRPr="00E90D30" w:rsidRDefault="00680DB1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2D4A8B" w14:textId="77777777" w:rsidR="00680DB1" w:rsidRPr="00E90D30" w:rsidRDefault="00680DB1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9182ED" w14:textId="77777777" w:rsidR="00680DB1" w:rsidRPr="00E90D30" w:rsidRDefault="00680DB1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Republican</w:t>
            </w:r>
          </w:p>
        </w:tc>
        <w:tc>
          <w:tcPr>
            <w:tcW w:w="189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587C10" w14:textId="77777777" w:rsidR="00680DB1" w:rsidRPr="00E90D30" w:rsidRDefault="00680DB1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Democrat</w:t>
            </w:r>
          </w:p>
        </w:tc>
      </w:tr>
      <w:tr w:rsidR="00680DB1" w14:paraId="108E656F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2923" w14:textId="77777777" w:rsidR="00680DB1" w:rsidRPr="00E90D30" w:rsidRDefault="00680DB1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oup-biased inf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E799" w14:textId="77777777" w:rsidR="00680DB1" w:rsidRPr="00F063B9" w:rsidRDefault="00680DB1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7F9DC826" w14:textId="77777777" w:rsidR="00680DB1" w:rsidRPr="00E90D30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457A" w14:textId="77777777" w:rsidR="00680DB1" w:rsidRDefault="00680DB1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 **</w:t>
            </w:r>
          </w:p>
          <w:p w14:paraId="1BBA33E9" w14:textId="77777777" w:rsidR="00680DB1" w:rsidRPr="00E90D30" w:rsidRDefault="00680DB1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9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3C46" w14:textId="77777777" w:rsidR="00680DB1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7 ***</w:t>
            </w:r>
          </w:p>
          <w:p w14:paraId="5A231FF8" w14:textId="77777777" w:rsidR="00680DB1" w:rsidRPr="00E90D30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8)</w:t>
            </w:r>
          </w:p>
        </w:tc>
      </w:tr>
      <w:tr w:rsidR="00680DB1" w14:paraId="5F82A473" w14:textId="77777777" w:rsidTr="00730BB3">
        <w:trPr>
          <w:trHeight w:val="954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FBDC" w14:textId="77777777" w:rsidR="00680DB1" w:rsidRPr="00E90D30" w:rsidRDefault="00680DB1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Democr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0B07" w14:textId="77777777" w:rsidR="00680DB1" w:rsidRPr="00F063B9" w:rsidRDefault="00680DB1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39AFD8CB" w14:textId="77777777" w:rsidR="00680DB1" w:rsidRPr="00E90D30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C800" w14:textId="77777777" w:rsidR="00680DB1" w:rsidRPr="00E90D30" w:rsidRDefault="00680DB1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8330" w14:textId="77777777" w:rsidR="00680DB1" w:rsidRPr="00E90D30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DB1" w14:paraId="6C9A2D40" w14:textId="77777777" w:rsidTr="00730BB3">
        <w:trPr>
          <w:trHeight w:val="432"/>
          <w:jc w:val="center"/>
        </w:trPr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BABB7" w14:textId="77777777" w:rsidR="00680DB1" w:rsidRPr="00E90D30" w:rsidRDefault="00680DB1" w:rsidP="00730BB3">
            <w:pPr>
              <w:spacing w:before="80" w:after="8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276073" w14:textId="77777777" w:rsidR="00680DB1" w:rsidRPr="00F063B9" w:rsidRDefault="00680DB1" w:rsidP="00730BB3">
            <w:pPr>
              <w:spacing w:before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  <w:p w14:paraId="36ABF4DE" w14:textId="77777777" w:rsidR="00680DB1" w:rsidRPr="00E90D30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F063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DDC15C" w14:textId="77777777" w:rsidR="00680DB1" w:rsidRDefault="00680DB1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9 ***</w:t>
            </w:r>
          </w:p>
          <w:p w14:paraId="3F4FE906" w14:textId="77777777" w:rsidR="00680DB1" w:rsidRPr="00E90D30" w:rsidRDefault="00680DB1" w:rsidP="00730BB3">
            <w:pPr>
              <w:spacing w:before="80" w:after="80"/>
              <w:ind w:firstLine="34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7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AB55BB" w14:textId="77777777" w:rsidR="00680DB1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49 ***</w:t>
            </w:r>
          </w:p>
          <w:p w14:paraId="0304DCE0" w14:textId="77777777" w:rsidR="00680DB1" w:rsidRPr="00E90D30" w:rsidRDefault="00680DB1" w:rsidP="00730BB3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3)</w:t>
            </w:r>
          </w:p>
        </w:tc>
      </w:tr>
      <w:tr w:rsidR="00680DB1" w14:paraId="7868165C" w14:textId="77777777" w:rsidTr="00730BB3">
        <w:trPr>
          <w:jc w:val="center"/>
        </w:trPr>
        <w:tc>
          <w:tcPr>
            <w:tcW w:w="85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C6F313" w14:textId="77777777" w:rsidR="00680DB1" w:rsidRPr="00E90D30" w:rsidRDefault="00680DB1" w:rsidP="00730BB3">
            <w:pPr>
              <w:spacing w:before="120" w:after="3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Notes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. 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**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01.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 xml:space="preserve">All: </w:t>
            </w:r>
            <w:r w:rsidRPr="00823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>= 4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 xml:space="preserve"> Republican: </w:t>
            </w:r>
            <w:r w:rsidRPr="00823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 xml:space="preserve">= 160, Democrat: </w:t>
            </w:r>
            <w:r w:rsidRPr="00823E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823E97">
              <w:rPr>
                <w:rFonts w:ascii="Times New Roman" w:hAnsi="Times New Roman" w:cs="Times New Roman"/>
                <w:sz w:val="24"/>
                <w:szCs w:val="24"/>
              </w:rPr>
              <w:t>= 272. Standard errors in parentheses. Listwise deletion was used to handle missing data.</w:t>
            </w:r>
            <w:r w:rsidRPr="00B929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B1007F9" w14:textId="77777777" w:rsidR="00ED1D81" w:rsidRDefault="00ED1D81">
      <w:bookmarkStart w:id="0" w:name="_GoBack"/>
      <w:bookmarkEnd w:id="0"/>
    </w:p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I0MTK3MDY2NTJR0lEKTi0uzszPAykwrAUAvSK6+iwAAAA="/>
  </w:docVars>
  <w:rsids>
    <w:rsidRoot w:val="00680DB1"/>
    <w:rsid w:val="00680DB1"/>
    <w:rsid w:val="0094162A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4836C"/>
  <w15:chartTrackingRefBased/>
  <w15:docId w15:val="{C23D3BD5-29DE-4A29-A449-F743ABEF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B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0D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80DB1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1</cp:revision>
  <dcterms:created xsi:type="dcterms:W3CDTF">2019-04-16T21:02:00Z</dcterms:created>
  <dcterms:modified xsi:type="dcterms:W3CDTF">2019-04-16T21:02:00Z</dcterms:modified>
</cp:coreProperties>
</file>